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3B5EF" w14:textId="67707319" w:rsidR="000C0033" w:rsidRPr="00F85FFD" w:rsidRDefault="000C0033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Study questionnaire "Attitude towards prophylactic vaccinations against SARS-CoV-2 virus in adult immunocompromised patients"</w:t>
      </w:r>
    </w:p>
    <w:p w14:paraId="5FFC76EC" w14:textId="77777777" w:rsidR="000C0033" w:rsidRPr="00F85FFD" w:rsidRDefault="000C0033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86D491" w14:textId="77C5F3B7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. Date of completing the questionnaire</w:t>
      </w:r>
    </w:p>
    <w:p w14:paraId="527B1E7C" w14:textId="05A3316A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………………………….</w:t>
      </w:r>
    </w:p>
    <w:p w14:paraId="2D5ED05E" w14:textId="7645F44C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birth</w:t>
      </w:r>
      <w:proofErr w:type="spellEnd"/>
    </w:p>
    <w:p w14:paraId="3E636D87" w14:textId="435CC971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…………………………</w:t>
      </w:r>
    </w:p>
    <w:p w14:paraId="0BA4788E" w14:textId="77777777" w:rsidR="000C0033" w:rsidRPr="00F85FFD" w:rsidRDefault="000C0033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6DAD36" w14:textId="77777777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Gender</w:t>
      </w:r>
      <w:proofErr w:type="spellEnd"/>
    </w:p>
    <w:p w14:paraId="159AA9F1" w14:textId="1A02719B" w:rsidR="009F60CE" w:rsidRPr="00F85FFD" w:rsidRDefault="00B32345" w:rsidP="00F85FFD">
      <w:pPr>
        <w:pStyle w:val="Akapitzlis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F</w:t>
      </w:r>
      <w:r w:rsidR="005C23D7" w:rsidRPr="00F85FFD">
        <w:rPr>
          <w:rFonts w:ascii="Times New Roman" w:hAnsi="Times New Roman" w:cs="Times New Roman"/>
          <w:sz w:val="24"/>
          <w:szCs w:val="24"/>
        </w:rPr>
        <w:t>emale</w:t>
      </w:r>
      <w:proofErr w:type="spellEnd"/>
    </w:p>
    <w:p w14:paraId="6CC79E27" w14:textId="53FA4B7C" w:rsidR="000C0033" w:rsidRPr="00F85FFD" w:rsidRDefault="00B32345" w:rsidP="00F85FFD">
      <w:pPr>
        <w:pStyle w:val="Akapitzlis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M</w:t>
      </w:r>
      <w:r w:rsidR="009F60CE" w:rsidRPr="00F85FFD">
        <w:rPr>
          <w:rFonts w:ascii="Times New Roman" w:hAnsi="Times New Roman" w:cs="Times New Roman"/>
          <w:sz w:val="24"/>
          <w:szCs w:val="24"/>
        </w:rPr>
        <w:t>a</w:t>
      </w:r>
      <w:r w:rsidR="005C23D7" w:rsidRPr="00F85FFD">
        <w:rPr>
          <w:rFonts w:ascii="Times New Roman" w:hAnsi="Times New Roman" w:cs="Times New Roman"/>
          <w:sz w:val="24"/>
          <w:szCs w:val="24"/>
        </w:rPr>
        <w:t>le</w:t>
      </w:r>
    </w:p>
    <w:p w14:paraId="736D9FE2" w14:textId="77777777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immune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isorder</w:t>
      </w:r>
      <w:proofErr w:type="spellEnd"/>
    </w:p>
    <w:p w14:paraId="4F9B8D39" w14:textId="3E21F152" w:rsidR="009F60CE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immunodeficiency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(CVID)</w:t>
      </w:r>
    </w:p>
    <w:p w14:paraId="1D85A1BF" w14:textId="69C1A9E6" w:rsidR="009F60CE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Agammaglobulinemia</w:t>
      </w:r>
    </w:p>
    <w:p w14:paraId="2A9ACE4A" w14:textId="4BE8E9EC" w:rsidR="009F60CE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Selective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IgA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eficiency</w:t>
      </w:r>
      <w:proofErr w:type="spellEnd"/>
    </w:p>
    <w:p w14:paraId="0FE8C5AD" w14:textId="1A5D922B" w:rsidR="009F60CE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subclasses</w:t>
      </w:r>
      <w:proofErr w:type="spellEnd"/>
    </w:p>
    <w:p w14:paraId="6FF43AB0" w14:textId="01934BB6" w:rsidR="009F60CE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ntibodi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eficiency</w:t>
      </w:r>
      <w:proofErr w:type="spellEnd"/>
    </w:p>
    <w:p w14:paraId="077C5EAA" w14:textId="40BC0925" w:rsidR="009F60CE" w:rsidRPr="00F85FFD" w:rsidRDefault="00DB45AA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Unspecified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hipogammaglobulinemia</w:t>
      </w:r>
      <w:proofErr w:type="spellEnd"/>
    </w:p>
    <w:p w14:paraId="49484273" w14:textId="535492B0" w:rsidR="009F60CE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utoinflammatory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9805F0" w:rsidRPr="00F85FF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982A66A" w14:textId="556FA196" w:rsidR="000C0033" w:rsidRPr="00F85FFD" w:rsidRDefault="009F60CE" w:rsidP="00F85FFD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0C1447" w:rsidRPr="00F85FFD">
        <w:rPr>
          <w:rFonts w:ascii="Times New Roman" w:hAnsi="Times New Roman" w:cs="Times New Roman"/>
          <w:sz w:val="24"/>
          <w:szCs w:val="24"/>
        </w:rPr>
        <w:t xml:space="preserve">: </w:t>
      </w:r>
      <w:r w:rsidRPr="00F85FFD">
        <w:rPr>
          <w:rFonts w:ascii="Times New Roman" w:hAnsi="Times New Roman" w:cs="Times New Roman"/>
          <w:sz w:val="24"/>
          <w:szCs w:val="24"/>
        </w:rPr>
        <w:t>………………………..</w:t>
      </w:r>
    </w:p>
    <w:p w14:paraId="2798E565" w14:textId="77777777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Education</w:t>
      </w:r>
      <w:proofErr w:type="spellEnd"/>
    </w:p>
    <w:p w14:paraId="48D6A68D" w14:textId="0D605660" w:rsidR="009F60CE" w:rsidRPr="00F85FFD" w:rsidRDefault="00F85FFD" w:rsidP="00F85FFD">
      <w:pPr>
        <w:pStyle w:val="Akapitzlist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imary</w:t>
      </w:r>
      <w:proofErr w:type="spellEnd"/>
    </w:p>
    <w:p w14:paraId="6DC03C79" w14:textId="3741EA15" w:rsidR="009F60CE" w:rsidRPr="00F85FFD" w:rsidRDefault="00B32345" w:rsidP="00F85FFD">
      <w:pPr>
        <w:pStyle w:val="Akapitzlist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V</w:t>
      </w:r>
      <w:r w:rsidR="00DB45AA" w:rsidRPr="00F85FFD">
        <w:rPr>
          <w:rFonts w:ascii="Times New Roman" w:hAnsi="Times New Roman" w:cs="Times New Roman"/>
          <w:sz w:val="24"/>
          <w:szCs w:val="24"/>
        </w:rPr>
        <w:t>ocational</w:t>
      </w:r>
      <w:proofErr w:type="spellEnd"/>
    </w:p>
    <w:p w14:paraId="02DCD237" w14:textId="7E3B744A" w:rsidR="009F60CE" w:rsidRPr="00F85FFD" w:rsidRDefault="00B35579" w:rsidP="00F85FFD">
      <w:pPr>
        <w:pStyle w:val="Akapitzlist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Secondary</w:t>
      </w:r>
      <w:proofErr w:type="spellEnd"/>
    </w:p>
    <w:p w14:paraId="61455C4D" w14:textId="74746C45" w:rsidR="000C0033" w:rsidRPr="00F85FFD" w:rsidRDefault="00B32345" w:rsidP="00F85FFD">
      <w:pPr>
        <w:pStyle w:val="Akapitzlist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H</w:t>
      </w:r>
      <w:r w:rsidR="009F60CE" w:rsidRPr="00F85FFD">
        <w:rPr>
          <w:rFonts w:ascii="Times New Roman" w:hAnsi="Times New Roman" w:cs="Times New Roman"/>
          <w:sz w:val="24"/>
          <w:szCs w:val="24"/>
        </w:rPr>
        <w:t>igher</w:t>
      </w:r>
      <w:proofErr w:type="spellEnd"/>
    </w:p>
    <w:p w14:paraId="44B4F9A1" w14:textId="77777777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6. Professional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ctivity</w:t>
      </w:r>
      <w:proofErr w:type="spellEnd"/>
    </w:p>
    <w:p w14:paraId="6DD9691C" w14:textId="5E562A32" w:rsidR="009F60CE" w:rsidRPr="00F85FFD" w:rsidRDefault="00B32345" w:rsidP="00F85FFD">
      <w:pPr>
        <w:pStyle w:val="Akapitzlis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W</w:t>
      </w:r>
      <w:r w:rsidR="009F60CE" w:rsidRPr="00F85FFD">
        <w:rPr>
          <w:rFonts w:ascii="Times New Roman" w:hAnsi="Times New Roman" w:cs="Times New Roman"/>
          <w:sz w:val="24"/>
          <w:szCs w:val="24"/>
        </w:rPr>
        <w:t>hite-</w:t>
      </w:r>
      <w:proofErr w:type="spellStart"/>
      <w:r w:rsidR="009F60CE" w:rsidRPr="00F85FFD">
        <w:rPr>
          <w:rFonts w:ascii="Times New Roman" w:hAnsi="Times New Roman" w:cs="Times New Roman"/>
          <w:sz w:val="24"/>
          <w:szCs w:val="24"/>
        </w:rPr>
        <w:t>collar</w:t>
      </w:r>
      <w:proofErr w:type="spellEnd"/>
      <w:r w:rsidR="009F60CE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F60CE" w:rsidRPr="00F85FFD">
        <w:rPr>
          <w:rFonts w:ascii="Times New Roman" w:hAnsi="Times New Roman" w:cs="Times New Roman"/>
          <w:sz w:val="24"/>
          <w:szCs w:val="24"/>
        </w:rPr>
        <w:t>worker</w:t>
      </w:r>
      <w:proofErr w:type="spellEnd"/>
    </w:p>
    <w:p w14:paraId="48A23CED" w14:textId="5DA0D049" w:rsidR="009F60CE" w:rsidRPr="00F85FFD" w:rsidRDefault="00F85FFD" w:rsidP="00F85FFD">
      <w:pPr>
        <w:pStyle w:val="Akapitzlis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-</w:t>
      </w:r>
      <w:proofErr w:type="spellStart"/>
      <w:r>
        <w:rPr>
          <w:rFonts w:ascii="Times New Roman" w:hAnsi="Times New Roman" w:cs="Times New Roman"/>
          <w:sz w:val="24"/>
          <w:szCs w:val="24"/>
        </w:rPr>
        <w:t>collar</w:t>
      </w:r>
      <w:proofErr w:type="spellEnd"/>
      <w:r w:rsidR="009F60CE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F60CE" w:rsidRPr="00F85FFD">
        <w:rPr>
          <w:rFonts w:ascii="Times New Roman" w:hAnsi="Times New Roman" w:cs="Times New Roman"/>
          <w:sz w:val="24"/>
          <w:szCs w:val="24"/>
        </w:rPr>
        <w:t>worker</w:t>
      </w:r>
      <w:proofErr w:type="spellEnd"/>
    </w:p>
    <w:p w14:paraId="13081D5A" w14:textId="54367E56" w:rsidR="009F60CE" w:rsidRPr="00F85FFD" w:rsidRDefault="00B32345" w:rsidP="00F85FFD">
      <w:pPr>
        <w:pStyle w:val="Akapitzlis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U</w:t>
      </w:r>
      <w:r w:rsidR="009F60CE" w:rsidRPr="00F85FFD">
        <w:rPr>
          <w:rFonts w:ascii="Times New Roman" w:hAnsi="Times New Roman" w:cs="Times New Roman"/>
          <w:sz w:val="24"/>
          <w:szCs w:val="24"/>
        </w:rPr>
        <w:t>nemployed</w:t>
      </w:r>
      <w:proofErr w:type="spellEnd"/>
    </w:p>
    <w:p w14:paraId="395AC396" w14:textId="253780E9" w:rsidR="009F60CE" w:rsidRPr="00F85FFD" w:rsidRDefault="00B32345" w:rsidP="00F85FFD">
      <w:pPr>
        <w:pStyle w:val="Akapitzlis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</w:t>
      </w:r>
      <w:r w:rsidR="009F60CE" w:rsidRPr="00F85FFD">
        <w:rPr>
          <w:rFonts w:ascii="Times New Roman" w:hAnsi="Times New Roman" w:cs="Times New Roman"/>
          <w:sz w:val="24"/>
          <w:szCs w:val="24"/>
        </w:rPr>
        <w:t>ensioner</w:t>
      </w:r>
      <w:proofErr w:type="spellEnd"/>
    </w:p>
    <w:p w14:paraId="7152159A" w14:textId="40862A2E" w:rsidR="000C0033" w:rsidRPr="00F85FFD" w:rsidRDefault="00B32345" w:rsidP="00F85FFD">
      <w:pPr>
        <w:pStyle w:val="Akapitzlis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P</w:t>
      </w:r>
      <w:r w:rsidR="009F60CE" w:rsidRPr="00F85FFD">
        <w:rPr>
          <w:rFonts w:ascii="Times New Roman" w:hAnsi="Times New Roman" w:cs="Times New Roman"/>
          <w:sz w:val="24"/>
          <w:szCs w:val="24"/>
        </w:rPr>
        <w:t>upil / student</w:t>
      </w:r>
    </w:p>
    <w:p w14:paraId="452153DF" w14:textId="6E39779B" w:rsidR="000C0033" w:rsidRPr="00F85FFD" w:rsidRDefault="00B32345" w:rsidP="00F85FFD">
      <w:pPr>
        <w:pStyle w:val="Akapitzlist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O</w:t>
      </w:r>
      <w:r w:rsidR="00DB45AA" w:rsidRPr="00F85FFD">
        <w:rPr>
          <w:rFonts w:ascii="Times New Roman" w:hAnsi="Times New Roman" w:cs="Times New Roman"/>
          <w:sz w:val="24"/>
          <w:szCs w:val="24"/>
        </w:rPr>
        <w:t>ther</w:t>
      </w:r>
      <w:proofErr w:type="spellEnd"/>
    </w:p>
    <w:p w14:paraId="4F50C5A5" w14:textId="77777777" w:rsidR="009F60CE" w:rsidRPr="00F85FFD" w:rsidRDefault="009F60C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7. Place of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residence</w:t>
      </w:r>
      <w:proofErr w:type="spellEnd"/>
    </w:p>
    <w:p w14:paraId="68BB1FE8" w14:textId="14FC6116" w:rsidR="009F60CE" w:rsidRPr="00F85FFD" w:rsidRDefault="00B32345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C</w:t>
      </w:r>
      <w:r w:rsidR="009F60CE" w:rsidRPr="00F85FFD">
        <w:rPr>
          <w:rFonts w:ascii="Times New Roman" w:hAnsi="Times New Roman" w:cs="Times New Roman"/>
          <w:sz w:val="24"/>
          <w:szCs w:val="24"/>
        </w:rPr>
        <w:t>ity</w:t>
      </w:r>
    </w:p>
    <w:p w14:paraId="1AF8659D" w14:textId="7E7EE2E4" w:rsidR="000C0033" w:rsidRPr="00F85FFD" w:rsidRDefault="00B32345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V</w:t>
      </w:r>
      <w:r w:rsidR="009F60CE" w:rsidRPr="00F85FFD">
        <w:rPr>
          <w:rFonts w:ascii="Times New Roman" w:hAnsi="Times New Roman" w:cs="Times New Roman"/>
          <w:sz w:val="24"/>
          <w:szCs w:val="24"/>
        </w:rPr>
        <w:t>illage</w:t>
      </w:r>
      <w:proofErr w:type="spellEnd"/>
    </w:p>
    <w:p w14:paraId="4DFB4768" w14:textId="713B426B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="00E47965" w:rsidRPr="00F85FFD">
        <w:rPr>
          <w:rFonts w:ascii="Times New Roman" w:hAnsi="Times New Roman" w:cs="Times New Roman"/>
          <w:sz w:val="24"/>
          <w:szCs w:val="24"/>
        </w:rPr>
        <w:t>Voivodeship</w:t>
      </w:r>
      <w:proofErr w:type="spellEnd"/>
    </w:p>
    <w:p w14:paraId="38AA53D1" w14:textId="77777777" w:rsidR="00622A0C" w:rsidRPr="00F85FFD" w:rsidRDefault="00622A0C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Lower Silesia</w:t>
      </w:r>
    </w:p>
    <w:p w14:paraId="5B02D620" w14:textId="31974684" w:rsidR="00E47965" w:rsidRPr="00F85FFD" w:rsidRDefault="00611D2D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uyavian-Pomeranian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BAFEE2" w14:textId="2C705470" w:rsidR="00622A0C" w:rsidRPr="00F85FFD" w:rsidRDefault="00622A0C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lastRenderedPageBreak/>
        <w:t xml:space="preserve">Lublin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ovince</w:t>
      </w:r>
      <w:proofErr w:type="spellEnd"/>
    </w:p>
    <w:p w14:paraId="56B1FD2B" w14:textId="197DDBFE" w:rsidR="00E51647" w:rsidRPr="00F85FFD" w:rsidRDefault="00622A0C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L</w:t>
      </w:r>
      <w:r w:rsidR="00E51647" w:rsidRPr="00F85FFD">
        <w:rPr>
          <w:rFonts w:ascii="Times New Roman" w:hAnsi="Times New Roman" w:cs="Times New Roman"/>
          <w:sz w:val="24"/>
          <w:szCs w:val="24"/>
        </w:rPr>
        <w:t>ubuskie</w:t>
      </w:r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ovince</w:t>
      </w:r>
      <w:proofErr w:type="spellEnd"/>
    </w:p>
    <w:p w14:paraId="054A3EF4" w14:textId="5450BC25" w:rsidR="00E51647" w:rsidRPr="00F85FFD" w:rsidRDefault="00622A0C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Lodz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ovince</w:t>
      </w:r>
      <w:proofErr w:type="spellEnd"/>
    </w:p>
    <w:p w14:paraId="0C5DD270" w14:textId="3D364289" w:rsidR="00E51647" w:rsidRPr="00F85FFD" w:rsidRDefault="00622A0C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Lesse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Poland</w:t>
      </w:r>
    </w:p>
    <w:p w14:paraId="065EC438" w14:textId="59C42B08" w:rsidR="00E51647" w:rsidRPr="00F85FFD" w:rsidRDefault="00622A0C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Masovian</w:t>
      </w:r>
      <w:proofErr w:type="spellEnd"/>
    </w:p>
    <w:p w14:paraId="7C9A4E4A" w14:textId="44FECDCE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Opole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ovince</w:t>
      </w:r>
      <w:proofErr w:type="spellEnd"/>
    </w:p>
    <w:p w14:paraId="46BA64B1" w14:textId="27AC31DA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P</w:t>
      </w:r>
      <w:r w:rsidR="00E51647" w:rsidRPr="00F85FFD">
        <w:rPr>
          <w:rFonts w:ascii="Times New Roman" w:hAnsi="Times New Roman" w:cs="Times New Roman"/>
          <w:sz w:val="24"/>
          <w:szCs w:val="24"/>
        </w:rPr>
        <w:t>odkarpackie</w:t>
      </w:r>
    </w:p>
    <w:p w14:paraId="77B5C538" w14:textId="50BFA1E9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Podlasie</w:t>
      </w:r>
    </w:p>
    <w:p w14:paraId="135BFD44" w14:textId="410A8381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omeranian</w:t>
      </w:r>
      <w:proofErr w:type="spellEnd"/>
    </w:p>
    <w:p w14:paraId="4B0FE05C" w14:textId="41A46AE2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Silesian</w:t>
      </w:r>
      <w:proofErr w:type="spellEnd"/>
    </w:p>
    <w:p w14:paraId="3B1F0E47" w14:textId="76364B49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Świętokrzyskie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ovince</w:t>
      </w:r>
      <w:proofErr w:type="spellEnd"/>
    </w:p>
    <w:p w14:paraId="31738001" w14:textId="40690562" w:rsidR="00E51647" w:rsidRPr="00F85FFD" w:rsidRDefault="004053F9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Warmia and Mazury</w:t>
      </w:r>
    </w:p>
    <w:p w14:paraId="37026168" w14:textId="0706B212" w:rsidR="00E51647" w:rsidRPr="00F85FFD" w:rsidRDefault="00D512C5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Greate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Poland</w:t>
      </w:r>
    </w:p>
    <w:p w14:paraId="61C03521" w14:textId="5157941F" w:rsidR="00E51647" w:rsidRPr="00F85FFD" w:rsidRDefault="00D512C5" w:rsidP="00F85FFD">
      <w:pPr>
        <w:pStyle w:val="Akapitzlist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West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omeranian</w:t>
      </w:r>
      <w:proofErr w:type="spellEnd"/>
    </w:p>
    <w:p w14:paraId="7DD1E935" w14:textId="77777777" w:rsidR="00E51647" w:rsidRPr="00F85FFD" w:rsidRDefault="00E51647" w:rsidP="00F85FFD">
      <w:pPr>
        <w:pStyle w:val="Akapitzlist"/>
        <w:spacing w:line="240" w:lineRule="auto"/>
        <w:ind w:left="765"/>
        <w:rPr>
          <w:rFonts w:ascii="Times New Roman" w:hAnsi="Times New Roman" w:cs="Times New Roman"/>
          <w:sz w:val="24"/>
          <w:szCs w:val="24"/>
        </w:rPr>
      </w:pPr>
    </w:p>
    <w:p w14:paraId="45538E16" w14:textId="77777777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9. Are you treated with immunoglobulins?</w:t>
      </w:r>
    </w:p>
    <w:p w14:paraId="317EBE3B" w14:textId="11C3813B" w:rsidR="00E51647" w:rsidRPr="00F85FFD" w:rsidRDefault="00B35579" w:rsidP="00F85FFD">
      <w:pPr>
        <w:pStyle w:val="Akapitzlis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</w:t>
      </w:r>
      <w:r w:rsidR="00E51647" w:rsidRPr="00F85FFD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="00E51647"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51647" w:rsidRPr="00F85FFD">
        <w:rPr>
          <w:rFonts w:ascii="Times New Roman" w:hAnsi="Times New Roman" w:cs="Times New Roman"/>
          <w:sz w:val="24"/>
          <w:szCs w:val="24"/>
        </w:rPr>
        <w:t>intravenous</w:t>
      </w:r>
      <w:proofErr w:type="spellEnd"/>
      <w:r w:rsidR="00E51647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1647" w:rsidRPr="00F85FFD">
        <w:rPr>
          <w:rFonts w:ascii="Times New Roman" w:hAnsi="Times New Roman" w:cs="Times New Roman"/>
          <w:sz w:val="24"/>
          <w:szCs w:val="24"/>
        </w:rPr>
        <w:t>treatment</w:t>
      </w:r>
      <w:proofErr w:type="spellEnd"/>
    </w:p>
    <w:p w14:paraId="6654A7E9" w14:textId="591C423F" w:rsidR="00E51647" w:rsidRPr="00F85FFD" w:rsidRDefault="00B35579" w:rsidP="00F85FFD">
      <w:pPr>
        <w:pStyle w:val="Akapitzlis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</w:t>
      </w:r>
      <w:r w:rsidR="00E51647" w:rsidRPr="00F85FFD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E51647"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51647" w:rsidRPr="00F85FFD">
        <w:rPr>
          <w:rFonts w:ascii="Times New Roman" w:hAnsi="Times New Roman" w:cs="Times New Roman"/>
          <w:sz w:val="24"/>
          <w:szCs w:val="24"/>
        </w:rPr>
        <w:t>subcutaneous</w:t>
      </w:r>
      <w:proofErr w:type="spellEnd"/>
      <w:r w:rsidR="00E51647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1647" w:rsidRPr="00F85FFD">
        <w:rPr>
          <w:rFonts w:ascii="Times New Roman" w:hAnsi="Times New Roman" w:cs="Times New Roman"/>
          <w:sz w:val="24"/>
          <w:szCs w:val="24"/>
        </w:rPr>
        <w:t>treatment</w:t>
      </w:r>
      <w:proofErr w:type="spellEnd"/>
    </w:p>
    <w:p w14:paraId="067E5541" w14:textId="55916970" w:rsidR="00E51647" w:rsidRPr="00F85FFD" w:rsidRDefault="00B35579" w:rsidP="00F85FFD">
      <w:pPr>
        <w:pStyle w:val="Akapitzlis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</w:t>
      </w:r>
      <w:r w:rsidR="00E51647" w:rsidRPr="00F85FFD">
        <w:rPr>
          <w:rFonts w:ascii="Times New Roman" w:hAnsi="Times New Roman" w:cs="Times New Roman"/>
          <w:sz w:val="24"/>
          <w:szCs w:val="24"/>
        </w:rPr>
        <w:t>o</w:t>
      </w:r>
    </w:p>
    <w:p w14:paraId="37994667" w14:textId="77777777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0. Do you take immunoglobulins at home?</w:t>
      </w:r>
    </w:p>
    <w:p w14:paraId="0E2EA235" w14:textId="2878A725" w:rsidR="00E51647" w:rsidRPr="00F85FFD" w:rsidRDefault="00E51647" w:rsidP="00F85FFD">
      <w:pPr>
        <w:pStyle w:val="Akapitzlis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20E456EA" w14:textId="6EFFA677" w:rsidR="00E51647" w:rsidRPr="00F85FFD" w:rsidRDefault="00E51647" w:rsidP="00F85FFD">
      <w:pPr>
        <w:pStyle w:val="Akapitzlist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72E712F7" w14:textId="518975AC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11. Do you take any immunosuppressive </w:t>
      </w:r>
      <w:r w:rsidR="00AC7EE7" w:rsidRPr="00F85FFD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5CF8445" w14:textId="0EAB8AA4" w:rsidR="00E51647" w:rsidRPr="00F85FFD" w:rsidRDefault="00E51647" w:rsidP="00F85FFD">
      <w:pPr>
        <w:pStyle w:val="Akapitzlist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>,</w:t>
      </w:r>
    </w:p>
    <w:p w14:paraId="25120C55" w14:textId="187260C0" w:rsidR="00E51647" w:rsidRPr="00F85FFD" w:rsidRDefault="00E51647" w:rsidP="00F85FFD">
      <w:pPr>
        <w:pStyle w:val="Akapitzlist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1D3322E5" w14:textId="149E5E6E" w:rsidR="00E51647" w:rsidRPr="00F85FFD" w:rsidRDefault="00E51647" w:rsidP="00F85FFD">
      <w:pPr>
        <w:pStyle w:val="Akapitzlist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4DCE71A0" w14:textId="3D90CE5C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12. Do you </w:t>
      </w:r>
      <w:r w:rsidR="00AC7EE7" w:rsidRPr="00F85FFD">
        <w:rPr>
          <w:rFonts w:ascii="Times New Roman" w:hAnsi="Times New Roman" w:cs="Times New Roman"/>
          <w:sz w:val="24"/>
          <w:szCs w:val="24"/>
          <w:lang w:val="en-US"/>
        </w:rPr>
        <w:t>receive biologic treatment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3E9D714" w14:textId="6342F4CE" w:rsidR="00E51647" w:rsidRPr="00F85FFD" w:rsidRDefault="00E51647" w:rsidP="00F85FFD">
      <w:pPr>
        <w:pStyle w:val="Akapitzlist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Yes, (please specify </w:t>
      </w:r>
      <w:r w:rsidR="00AC7EE7" w:rsidRPr="00F85FFD">
        <w:rPr>
          <w:rFonts w:ascii="Times New Roman" w:hAnsi="Times New Roman" w:cs="Times New Roman"/>
          <w:sz w:val="24"/>
          <w:szCs w:val="24"/>
          <w:lang w:val="en-US"/>
        </w:rPr>
        <w:t>name of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7EE7" w:rsidRPr="00F85FFD">
        <w:rPr>
          <w:rFonts w:ascii="Times New Roman" w:hAnsi="Times New Roman" w:cs="Times New Roman"/>
          <w:sz w:val="24"/>
          <w:szCs w:val="24"/>
          <w:lang w:val="en-US"/>
        </w:rPr>
        <w:t>medication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) …………………………………… ..</w:t>
      </w:r>
    </w:p>
    <w:p w14:paraId="3CECC679" w14:textId="462FCB62" w:rsidR="00E51647" w:rsidRPr="00F85FFD" w:rsidRDefault="00E51647" w:rsidP="00F85FFD">
      <w:pPr>
        <w:pStyle w:val="Akapitzlist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03A12FE0" w14:textId="42E76A68" w:rsidR="00E51647" w:rsidRPr="00F85FFD" w:rsidRDefault="00E51647" w:rsidP="00F85FFD">
      <w:pPr>
        <w:pStyle w:val="Akapitzlist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083E1E1A" w14:textId="59B66869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3. How many infections have you had in the last 3 months?</w:t>
      </w:r>
    </w:p>
    <w:p w14:paraId="1D3D1AB6" w14:textId="17E01B0F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="005C23D7" w:rsidRPr="00F85FFD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.</w:t>
      </w:r>
    </w:p>
    <w:p w14:paraId="4C367AA7" w14:textId="77777777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4. Have you taken an antibiotic in the last 3 months?</w:t>
      </w:r>
    </w:p>
    <w:p w14:paraId="610C3DE5" w14:textId="332E9EAC" w:rsidR="00E51647" w:rsidRPr="00F85FFD" w:rsidRDefault="00E51647" w:rsidP="00F85FFD">
      <w:pPr>
        <w:pStyle w:val="Akapitzlist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Not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ll</w:t>
      </w:r>
      <w:proofErr w:type="spellEnd"/>
    </w:p>
    <w:p w14:paraId="2DAF633E" w14:textId="5D59DE0F" w:rsidR="00E51647" w:rsidRPr="00F85FFD" w:rsidRDefault="00E51647" w:rsidP="00F85FFD">
      <w:pPr>
        <w:pStyle w:val="Akapitzlist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ime</w:t>
      </w:r>
      <w:proofErr w:type="spellEnd"/>
    </w:p>
    <w:p w14:paraId="3C7F0E53" w14:textId="27C02FC9" w:rsidR="00E51647" w:rsidRPr="00F85FFD" w:rsidRDefault="00E51647" w:rsidP="00F85FFD">
      <w:pPr>
        <w:pStyle w:val="Akapitzlist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imes</w:t>
      </w:r>
      <w:proofErr w:type="spellEnd"/>
    </w:p>
    <w:p w14:paraId="75414C90" w14:textId="65A57CB2" w:rsidR="00022C7E" w:rsidRPr="00F85FFD" w:rsidRDefault="00E51647" w:rsidP="00F85FFD">
      <w:pPr>
        <w:pStyle w:val="Akapitzlist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Constantly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r w:rsidR="00022C7E" w:rsidRPr="00F85FFD">
        <w:rPr>
          <w:rFonts w:ascii="Times New Roman" w:hAnsi="Times New Roman" w:cs="Times New Roman"/>
          <w:sz w:val="24"/>
          <w:szCs w:val="24"/>
        </w:rPr>
        <w:t>–</w:t>
      </w:r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2C7E" w:rsidRPr="00F85FFD">
        <w:rPr>
          <w:rFonts w:ascii="Times New Roman" w:hAnsi="Times New Roman" w:cs="Times New Roman"/>
          <w:sz w:val="24"/>
          <w:szCs w:val="24"/>
        </w:rPr>
        <w:t>infections</w:t>
      </w:r>
      <w:proofErr w:type="spellEnd"/>
      <w:r w:rsidR="00022C7E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evention</w:t>
      </w:r>
      <w:proofErr w:type="spellEnd"/>
    </w:p>
    <w:p w14:paraId="31C82F92" w14:textId="77777777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5. Do you have any other chronic diseases?</w:t>
      </w:r>
    </w:p>
    <w:p w14:paraId="67D5B8F9" w14:textId="6932DE3C" w:rsidR="00022C7E" w:rsidRPr="00F85FFD" w:rsidRDefault="005C23D7" w:rsidP="00F85FFD">
      <w:pPr>
        <w:pStyle w:val="Akapitzlist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</w:t>
      </w:r>
      <w:r w:rsidR="00022C7E" w:rsidRPr="00F85FFD">
        <w:rPr>
          <w:rFonts w:ascii="Times New Roman" w:hAnsi="Times New Roman" w:cs="Times New Roman"/>
          <w:sz w:val="24"/>
          <w:szCs w:val="24"/>
        </w:rPr>
        <w:t>es</w:t>
      </w:r>
      <w:proofErr w:type="spellEnd"/>
    </w:p>
    <w:p w14:paraId="0A79A06D" w14:textId="7E216AD7" w:rsidR="00022C7E" w:rsidRPr="00F85FFD" w:rsidRDefault="005C23D7" w:rsidP="00F85FFD">
      <w:pPr>
        <w:pStyle w:val="Akapitzlist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</w:t>
      </w:r>
      <w:r w:rsidR="00022C7E" w:rsidRPr="00F85FFD">
        <w:rPr>
          <w:rFonts w:ascii="Times New Roman" w:hAnsi="Times New Roman" w:cs="Times New Roman"/>
          <w:sz w:val="24"/>
          <w:szCs w:val="24"/>
        </w:rPr>
        <w:t>o</w:t>
      </w:r>
    </w:p>
    <w:p w14:paraId="770C3270" w14:textId="77777777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lastRenderedPageBreak/>
        <w:t>16. Do you think that you are at risk of severe COVID 19 course?</w:t>
      </w:r>
    </w:p>
    <w:p w14:paraId="29F7DF69" w14:textId="2BDC5EE8" w:rsidR="00022C7E" w:rsidRPr="00F85FFD" w:rsidRDefault="00022C7E" w:rsidP="00F85FFD">
      <w:pPr>
        <w:pStyle w:val="Akapitzlist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046FEA31" w14:textId="60D7153D" w:rsidR="00022C7E" w:rsidRPr="00F85FFD" w:rsidRDefault="00022C7E" w:rsidP="00F85FFD">
      <w:pPr>
        <w:pStyle w:val="Akapitzlist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3656A5D2" w14:textId="02F9ED48" w:rsidR="006327C6" w:rsidRPr="00F85FFD" w:rsidRDefault="006327C6" w:rsidP="00F85FFD">
      <w:pPr>
        <w:pStyle w:val="Akapitzlist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</w:t>
      </w:r>
      <w:r w:rsidR="00F85FFD">
        <w:rPr>
          <w:rFonts w:ascii="Times New Roman" w:hAnsi="Times New Roman" w:cs="Times New Roman"/>
          <w:sz w:val="24"/>
          <w:szCs w:val="24"/>
        </w:rPr>
        <w:t>on’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54780F39" w14:textId="2FEE00FF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7. Did you suffer from COVID-19</w:t>
      </w:r>
      <w:r w:rsidR="00DB45AA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disease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ECEB1B" w14:textId="77983316" w:rsidR="00022C7E" w:rsidRPr="00F85FFD" w:rsidRDefault="00022C7E" w:rsidP="00F85FFD">
      <w:pPr>
        <w:pStyle w:val="Akapitzlist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hospital</w:t>
      </w:r>
      <w:proofErr w:type="spellEnd"/>
    </w:p>
    <w:p w14:paraId="480425C7" w14:textId="7B4148C5" w:rsidR="00022C7E" w:rsidRPr="00F85FFD" w:rsidRDefault="00022C7E" w:rsidP="00F85FFD">
      <w:pPr>
        <w:pStyle w:val="Akapitzlist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home</w:t>
      </w:r>
      <w:proofErr w:type="spellEnd"/>
    </w:p>
    <w:p w14:paraId="21E52F4E" w14:textId="033C1F61" w:rsidR="00022C7E" w:rsidRPr="00F85FFD" w:rsidRDefault="00022C7E" w:rsidP="00F85FFD">
      <w:pPr>
        <w:pStyle w:val="Akapitzlist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70548831" w14:textId="20E8AA56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18. Have your family members / relatives </w:t>
      </w:r>
      <w:r w:rsidR="006A4FA7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/housemates 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suffered from COVID-19?</w:t>
      </w:r>
    </w:p>
    <w:p w14:paraId="75F9BD3A" w14:textId="7980DBDB" w:rsidR="00022C7E" w:rsidRPr="00F85FFD" w:rsidRDefault="00022C7E" w:rsidP="00F85FFD">
      <w:pPr>
        <w:pStyle w:val="Akapitzlist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hospital</w:t>
      </w:r>
      <w:proofErr w:type="spellEnd"/>
    </w:p>
    <w:p w14:paraId="08DD5CF9" w14:textId="2F70EBA6" w:rsidR="00022C7E" w:rsidRPr="00F85FFD" w:rsidRDefault="00022C7E" w:rsidP="00F85FFD">
      <w:pPr>
        <w:pStyle w:val="Akapitzlist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home</w:t>
      </w:r>
      <w:proofErr w:type="spellEnd"/>
    </w:p>
    <w:p w14:paraId="05BA6029" w14:textId="7BF7E790" w:rsidR="00022C7E" w:rsidRPr="00F85FFD" w:rsidRDefault="00022C7E" w:rsidP="00F85FFD">
      <w:pPr>
        <w:pStyle w:val="Akapitzlist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5A07C568" w14:textId="77777777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19. Are you vaccinated against COVID-19?</w:t>
      </w:r>
    </w:p>
    <w:p w14:paraId="772D0FAE" w14:textId="36C3E804" w:rsidR="00022C7E" w:rsidRPr="00F85FFD" w:rsidRDefault="00022C7E" w:rsidP="00F85FFD">
      <w:pPr>
        <w:pStyle w:val="Akapitzlist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ses</w:t>
      </w:r>
      <w:proofErr w:type="spellEnd"/>
    </w:p>
    <w:p w14:paraId="16BF6B71" w14:textId="0A724E06" w:rsidR="00022C7E" w:rsidRPr="00F85FFD" w:rsidRDefault="00022C7E" w:rsidP="00F85FFD">
      <w:pPr>
        <w:pStyle w:val="Akapitzlist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one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se</w:t>
      </w:r>
      <w:proofErr w:type="spellEnd"/>
    </w:p>
    <w:p w14:paraId="5BFC3928" w14:textId="41B6FB5E" w:rsidR="00022C7E" w:rsidRPr="00F85FFD" w:rsidRDefault="00022C7E" w:rsidP="00F85FFD">
      <w:pPr>
        <w:pStyle w:val="Akapitzlist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76299C5A" w14:textId="31A0C94F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="005330B8" w:rsidRPr="00F85FFD">
        <w:rPr>
          <w:rFonts w:ascii="Times New Roman" w:hAnsi="Times New Roman" w:cs="Times New Roman"/>
          <w:sz w:val="24"/>
          <w:szCs w:val="24"/>
        </w:rPr>
        <w:t>Vaccine</w:t>
      </w:r>
      <w:proofErr w:type="spellEnd"/>
      <w:r w:rsidR="005330B8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30B8" w:rsidRPr="00F85FFD">
        <w:rPr>
          <w:rFonts w:ascii="Times New Roman" w:hAnsi="Times New Roman" w:cs="Times New Roman"/>
          <w:sz w:val="24"/>
          <w:szCs w:val="24"/>
        </w:rPr>
        <w:t>manufacturer</w:t>
      </w:r>
      <w:proofErr w:type="spellEnd"/>
    </w:p>
    <w:p w14:paraId="35602D52" w14:textId="49A42B8C" w:rsidR="00022C7E" w:rsidRPr="00F85FFD" w:rsidRDefault="00022C7E" w:rsidP="00F85FFD">
      <w:pPr>
        <w:pStyle w:val="Akapitzlist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Pfizer</w:t>
      </w:r>
    </w:p>
    <w:p w14:paraId="45B769BF" w14:textId="11C700F3" w:rsidR="00022C7E" w:rsidRPr="00F85FFD" w:rsidRDefault="00022C7E" w:rsidP="00F85FFD">
      <w:pPr>
        <w:pStyle w:val="Akapitzlist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Moderna</w:t>
      </w:r>
    </w:p>
    <w:p w14:paraId="28609EC1" w14:textId="19D82E54" w:rsidR="00022C7E" w:rsidRPr="00F85FFD" w:rsidRDefault="00022C7E" w:rsidP="00F85FFD">
      <w:pPr>
        <w:pStyle w:val="Akapitzlist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Astra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Zeneca</w:t>
      </w:r>
      <w:proofErr w:type="spellEnd"/>
    </w:p>
    <w:p w14:paraId="11B47FA7" w14:textId="519DA6DE" w:rsidR="00022C7E" w:rsidRPr="00F85FFD" w:rsidRDefault="00022C7E" w:rsidP="00F85FFD">
      <w:pPr>
        <w:pStyle w:val="Akapitzlist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Johnson &amp; Johnson</w:t>
      </w:r>
    </w:p>
    <w:p w14:paraId="5491D427" w14:textId="49F82E72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21. Will you want to get another </w:t>
      </w:r>
      <w:r w:rsidR="00DB45AA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(booster) 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dose of the COVID-19 vaccine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if it is possible and recommended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984B5A1" w14:textId="7EE0BEF7" w:rsidR="00022C7E" w:rsidRPr="00F85FFD" w:rsidRDefault="00022C7E" w:rsidP="00F85FFD">
      <w:pPr>
        <w:pStyle w:val="Akapitzlis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7338DD0B" w14:textId="49E3BEA3" w:rsidR="00022C7E" w:rsidRPr="00F85FFD" w:rsidRDefault="00022C7E" w:rsidP="00F85FFD">
      <w:pPr>
        <w:pStyle w:val="Akapitzlis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6F21A892" w14:textId="3C396151" w:rsidR="00022C7E" w:rsidRPr="00F85FFD" w:rsidRDefault="00022C7E" w:rsidP="00F85FFD">
      <w:pPr>
        <w:pStyle w:val="Akapitzlist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</w:t>
      </w:r>
      <w:r w:rsidR="00F85FFD">
        <w:rPr>
          <w:rFonts w:ascii="Times New Roman" w:hAnsi="Times New Roman" w:cs="Times New Roman"/>
          <w:sz w:val="24"/>
          <w:szCs w:val="24"/>
        </w:rPr>
        <w:t>on’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794CC93E" w14:textId="4E6CC1D4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22. 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>Have you got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adverse vaccination event?</w:t>
      </w:r>
    </w:p>
    <w:p w14:paraId="11D1586C" w14:textId="450192DF" w:rsidR="00022C7E" w:rsidRPr="00F85FFD" w:rsidRDefault="00022C7E" w:rsidP="00F85FFD">
      <w:pPr>
        <w:pStyle w:val="Akapitzlist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2739D551" w14:textId="2C9A827C" w:rsidR="00022C7E" w:rsidRPr="00F85FFD" w:rsidRDefault="00022C7E" w:rsidP="00F85FFD">
      <w:pPr>
        <w:pStyle w:val="Akapitzlist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minor 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(swelling, redness, pain, fever, weakness)</w:t>
      </w:r>
    </w:p>
    <w:p w14:paraId="6248205C" w14:textId="2EE7EBEE" w:rsidR="00022C7E" w:rsidRPr="00F85FFD" w:rsidRDefault="00022C7E" w:rsidP="00F85FFD">
      <w:pPr>
        <w:pStyle w:val="Akapitzlist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0B8" w:rsidRPr="00F85FF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evere (shock, hospital or emergency room after vaccination)</w:t>
      </w:r>
    </w:p>
    <w:p w14:paraId="1252D24B" w14:textId="159A919C" w:rsidR="005330B8" w:rsidRPr="00F85FFD" w:rsidRDefault="00DB45AA" w:rsidP="00F85FFD">
      <w:pPr>
        <w:pStyle w:val="Akapitzlist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E1B470E" w14:textId="0BAD9B88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23. What influenced your decision to vaccinate (multiple options can be chosen)?</w:t>
      </w:r>
    </w:p>
    <w:p w14:paraId="5781C0EC" w14:textId="4B0B2367" w:rsidR="005330B8" w:rsidRPr="00F85FFD" w:rsidRDefault="0048046E" w:rsidP="00F85FFD">
      <w:pPr>
        <w:pStyle w:val="Akapitzlist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My own opinion </w:t>
      </w:r>
      <w:r w:rsidR="00F85FFD">
        <w:rPr>
          <w:rFonts w:ascii="Times New Roman" w:hAnsi="Times New Roman" w:cs="Times New Roman"/>
          <w:sz w:val="24"/>
          <w:szCs w:val="24"/>
          <w:lang w:val="en-US"/>
        </w:rPr>
        <w:t>that it is correct decision</w:t>
      </w:r>
    </w:p>
    <w:p w14:paraId="27D2F999" w14:textId="54CD7F05" w:rsidR="005330B8" w:rsidRPr="00F85FFD" w:rsidRDefault="005330B8" w:rsidP="00F85FFD">
      <w:pPr>
        <w:pStyle w:val="Akapitzlist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r w:rsidR="00596EB4" w:rsidRPr="00F85FFD">
        <w:rPr>
          <w:rFonts w:ascii="Times New Roman" w:hAnsi="Times New Roman" w:cs="Times New Roman"/>
          <w:sz w:val="24"/>
          <w:szCs w:val="24"/>
        </w:rPr>
        <w:t>COVID-19</w:t>
      </w:r>
    </w:p>
    <w:p w14:paraId="63BE3095" w14:textId="54AB3B1B" w:rsidR="005330B8" w:rsidRPr="00F85FFD" w:rsidRDefault="005330B8" w:rsidP="00F85FFD">
      <w:pPr>
        <w:pStyle w:val="Akapitzlist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Exper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opinion</w:t>
      </w:r>
      <w:proofErr w:type="spellEnd"/>
    </w:p>
    <w:p w14:paraId="68973279" w14:textId="77777777" w:rsidR="00596EB4" w:rsidRPr="00F85FFD" w:rsidRDefault="005330B8" w:rsidP="00F85FFD">
      <w:pPr>
        <w:pStyle w:val="Akapitzlist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Opinion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relativ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friends</w:t>
      </w:r>
      <w:proofErr w:type="spellEnd"/>
    </w:p>
    <w:p w14:paraId="3C0349AC" w14:textId="1A80B5B0" w:rsidR="005330B8" w:rsidRPr="00F85FFD" w:rsidRDefault="005330B8" w:rsidP="00F85FFD">
      <w:pPr>
        <w:pStyle w:val="Akapitzlist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>: ……………………………………………………………………………….</w:t>
      </w:r>
    </w:p>
    <w:p w14:paraId="652E2A91" w14:textId="16288E39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24. </w:t>
      </w:r>
      <w:r w:rsidR="00596EB4" w:rsidRPr="00F85FFD">
        <w:rPr>
          <w:rFonts w:ascii="Times New Roman" w:hAnsi="Times New Roman" w:cs="Times New Roman"/>
          <w:sz w:val="24"/>
          <w:szCs w:val="24"/>
          <w:lang w:val="en-US"/>
        </w:rPr>
        <w:t>Do you think that vaccination against COVID-19 is safe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723E9C6" w14:textId="655EA786" w:rsidR="005330B8" w:rsidRPr="00F85FFD" w:rsidRDefault="005330B8" w:rsidP="00F85FFD">
      <w:pPr>
        <w:pStyle w:val="Akapitzlist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77CC1663" w14:textId="5EE9F630" w:rsidR="005330B8" w:rsidRPr="00F85FFD" w:rsidRDefault="005330B8" w:rsidP="00F85FFD">
      <w:pPr>
        <w:pStyle w:val="Akapitzlist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lastRenderedPageBreak/>
        <w:t>Yes, but only for healthy people</w:t>
      </w:r>
    </w:p>
    <w:p w14:paraId="6B83BC6A" w14:textId="0D435717" w:rsidR="005330B8" w:rsidRPr="00F85FFD" w:rsidRDefault="005330B8" w:rsidP="00F85FFD">
      <w:pPr>
        <w:pStyle w:val="Akapitzlist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29E3821D" w14:textId="2E35B8A9" w:rsidR="005330B8" w:rsidRPr="00F85FFD" w:rsidRDefault="005330B8" w:rsidP="00F85FFD">
      <w:pPr>
        <w:pStyle w:val="Akapitzlist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18035BD1" w14:textId="2EC23D4D" w:rsidR="005330B8" w:rsidRPr="00F85FFD" w:rsidRDefault="005330B8" w:rsidP="00F85F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25. </w:t>
      </w:r>
      <w:r w:rsidR="006327C6" w:rsidRPr="00F85FFD">
        <w:rPr>
          <w:rFonts w:ascii="Times New Roman" w:hAnsi="Times New Roman" w:cs="Times New Roman"/>
          <w:sz w:val="24"/>
          <w:szCs w:val="24"/>
          <w:lang w:val="en-US"/>
        </w:rPr>
        <w:t>In your opinion vaccination against COVID-19 is effective in persons with your disease?</w:t>
      </w:r>
    </w:p>
    <w:p w14:paraId="53E62D21" w14:textId="12D75A55" w:rsidR="005330B8" w:rsidRPr="00F85FFD" w:rsidRDefault="005330B8" w:rsidP="00F85FFD">
      <w:pPr>
        <w:pStyle w:val="Akapitzlist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405E1A6A" w14:textId="1EEC302C" w:rsidR="005330B8" w:rsidRPr="00F85FFD" w:rsidRDefault="005330B8" w:rsidP="00F85FFD">
      <w:pPr>
        <w:pStyle w:val="Akapitzlist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251607B5" w14:textId="62F324B2" w:rsidR="005330B8" w:rsidRPr="00F85FFD" w:rsidRDefault="005330B8" w:rsidP="00F85FFD">
      <w:pPr>
        <w:pStyle w:val="Akapitzlist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59327B3A" w14:textId="5C1D707B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26. Are you afraid that vaccination </w:t>
      </w:r>
      <w:r w:rsidR="00596EB4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against COVID-19 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may </w:t>
      </w:r>
      <w:r w:rsidR="00762743" w:rsidRPr="00F85FFD">
        <w:rPr>
          <w:rFonts w:ascii="Times New Roman" w:hAnsi="Times New Roman" w:cs="Times New Roman"/>
          <w:sz w:val="24"/>
          <w:szCs w:val="24"/>
          <w:lang w:val="en-US"/>
        </w:rPr>
        <w:t>flare/worsen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your </w:t>
      </w:r>
      <w:r w:rsidR="00DB45AA" w:rsidRPr="00F85FFD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0AE3D0F" w14:textId="4ECEEE9B" w:rsidR="005330B8" w:rsidRPr="00F85FFD" w:rsidRDefault="005330B8" w:rsidP="00F85FFD">
      <w:pPr>
        <w:pStyle w:val="Akapitzlist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37692BE3" w14:textId="07CC58D3" w:rsidR="005330B8" w:rsidRPr="00F85FFD" w:rsidRDefault="005330B8" w:rsidP="00F85FFD">
      <w:pPr>
        <w:pStyle w:val="Akapitzlist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28629922" w14:textId="6D585834" w:rsidR="005330B8" w:rsidRPr="00F85FFD" w:rsidRDefault="005330B8" w:rsidP="00F85FFD">
      <w:pPr>
        <w:pStyle w:val="Akapitzlist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699976A1" w14:textId="77777777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27. Should COVID-19 vaccination be mandatory? (you can choose multiple answers)?</w:t>
      </w:r>
    </w:p>
    <w:p w14:paraId="3F68F10E" w14:textId="70F4181A" w:rsidR="005330B8" w:rsidRPr="00F85FFD" w:rsidRDefault="005330B8" w:rsidP="00F85FFD">
      <w:pPr>
        <w:pStyle w:val="Akapitzlist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.</w:t>
      </w:r>
    </w:p>
    <w:p w14:paraId="37F47583" w14:textId="419B7509" w:rsidR="005330B8" w:rsidRPr="00F85FFD" w:rsidRDefault="005330B8" w:rsidP="00F85FFD">
      <w:pPr>
        <w:pStyle w:val="Akapitzlist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for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everyone</w:t>
      </w:r>
      <w:proofErr w:type="spellEnd"/>
    </w:p>
    <w:p w14:paraId="384CEABF" w14:textId="6AC48E50" w:rsidR="005330B8" w:rsidRPr="00F85FFD" w:rsidRDefault="005330B8" w:rsidP="00F85FFD">
      <w:pPr>
        <w:pStyle w:val="Akapitzlist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for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groups</w:t>
      </w:r>
      <w:proofErr w:type="spellEnd"/>
    </w:p>
    <w:p w14:paraId="33CC570C" w14:textId="06436620" w:rsidR="005330B8" w:rsidRPr="00F85FFD" w:rsidRDefault="005330B8" w:rsidP="00F85FFD">
      <w:pPr>
        <w:pStyle w:val="Akapitzlist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Yes, for </w:t>
      </w:r>
      <w:r w:rsidR="00596EB4" w:rsidRPr="00F85FFD">
        <w:rPr>
          <w:rFonts w:ascii="Times New Roman" w:hAnsi="Times New Roman" w:cs="Times New Roman"/>
          <w:sz w:val="24"/>
          <w:szCs w:val="24"/>
          <w:lang w:val="en-US"/>
        </w:rPr>
        <w:t>people at risk of severe disease course</w:t>
      </w:r>
    </w:p>
    <w:p w14:paraId="413429F9" w14:textId="07329327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28. Have you been vaccinated against </w:t>
      </w:r>
      <w:r w:rsidR="00B32345" w:rsidRPr="00F85FFD">
        <w:rPr>
          <w:rFonts w:ascii="Times New Roman" w:hAnsi="Times New Roman" w:cs="Times New Roman"/>
          <w:sz w:val="24"/>
          <w:szCs w:val="24"/>
          <w:lang w:val="en-US"/>
        </w:rPr>
        <w:t>influenza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93AFB4B" w14:textId="539DDEE5" w:rsidR="005330B8" w:rsidRPr="00F85FFD" w:rsidRDefault="005330B8" w:rsidP="00F85FFD">
      <w:pPr>
        <w:pStyle w:val="Akapitzlist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ar</w:t>
      </w:r>
      <w:proofErr w:type="spellEnd"/>
    </w:p>
    <w:p w14:paraId="36C72AD0" w14:textId="016FA48B" w:rsidR="005330B8" w:rsidRPr="00F85FFD" w:rsidRDefault="00AC7EE7" w:rsidP="00F85FFD">
      <w:pPr>
        <w:pStyle w:val="Akapitzlist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One </w:t>
      </w:r>
      <w:proofErr w:type="spellStart"/>
      <w:r w:rsidR="00B32345" w:rsidRPr="00F85FFD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B32345"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2345" w:rsidRPr="00F85FFD">
        <w:rPr>
          <w:rFonts w:ascii="Times New Roman" w:hAnsi="Times New Roman" w:cs="Times New Roman"/>
          <w:sz w:val="24"/>
          <w:szCs w:val="24"/>
        </w:rPr>
        <w:t>more</w:t>
      </w:r>
      <w:proofErr w:type="spellEnd"/>
    </w:p>
    <w:p w14:paraId="635441F2" w14:textId="3895D45C" w:rsidR="005330B8" w:rsidRPr="00F85FFD" w:rsidRDefault="005330B8" w:rsidP="00F85FFD">
      <w:pPr>
        <w:pStyle w:val="Akapitzlist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Never</w:t>
      </w:r>
      <w:proofErr w:type="spellEnd"/>
    </w:p>
    <w:p w14:paraId="3272C039" w14:textId="77777777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29. Are you considering changing your COVID-19 vaccination decision in the future?</w:t>
      </w:r>
    </w:p>
    <w:p w14:paraId="77452657" w14:textId="71B976C5" w:rsidR="005330B8" w:rsidRPr="00F85FFD" w:rsidRDefault="005330B8" w:rsidP="00F85FFD">
      <w:pPr>
        <w:pStyle w:val="Akapitzlist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5E278852" w14:textId="1540A14F" w:rsidR="005330B8" w:rsidRPr="00F85FFD" w:rsidRDefault="005330B8" w:rsidP="00F85FFD">
      <w:pPr>
        <w:pStyle w:val="Akapitzlist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o</w:t>
      </w:r>
    </w:p>
    <w:p w14:paraId="2DA596F2" w14:textId="494B5277" w:rsidR="005330B8" w:rsidRPr="00F85FFD" w:rsidRDefault="005330B8" w:rsidP="00F85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30. </w:t>
      </w:r>
      <w:r w:rsidR="00596EB4" w:rsidRPr="00F85FFD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your </w:t>
      </w:r>
      <w:r w:rsidR="00C42E38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closest 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="00C42E38"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F85FFD">
        <w:rPr>
          <w:rFonts w:ascii="Times New Roman" w:hAnsi="Times New Roman" w:cs="Times New Roman"/>
          <w:sz w:val="24"/>
          <w:szCs w:val="24"/>
          <w:lang w:val="en-US"/>
        </w:rPr>
        <w:t xml:space="preserve"> housemates vaccinated?</w:t>
      </w:r>
    </w:p>
    <w:p w14:paraId="449C7DA2" w14:textId="5B5B181E" w:rsidR="005330B8" w:rsidRPr="00F85FFD" w:rsidRDefault="005330B8" w:rsidP="00F85FFD">
      <w:pPr>
        <w:pStyle w:val="Akapitzlist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5FFD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428C80C6" w14:textId="4BF5B444" w:rsidR="005330B8" w:rsidRPr="00F85FFD" w:rsidRDefault="005330B8" w:rsidP="00F85FFD">
      <w:pPr>
        <w:pStyle w:val="Akapitzlist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FFD">
        <w:rPr>
          <w:rFonts w:ascii="Times New Roman" w:hAnsi="Times New Roman" w:cs="Times New Roman"/>
          <w:sz w:val="24"/>
          <w:szCs w:val="24"/>
          <w:lang w:val="en-US"/>
        </w:rPr>
        <w:t>Yes, but only because of me</w:t>
      </w:r>
    </w:p>
    <w:p w14:paraId="08062CB0" w14:textId="148ED53C" w:rsidR="00C42E38" w:rsidRPr="00F85FFD" w:rsidRDefault="005330B8" w:rsidP="00F85FFD">
      <w:pPr>
        <w:pStyle w:val="Akapitzlist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>N</w:t>
      </w:r>
      <w:r w:rsidR="00AC7EE7" w:rsidRPr="00F85FFD">
        <w:rPr>
          <w:rFonts w:ascii="Times New Roman" w:hAnsi="Times New Roman" w:cs="Times New Roman"/>
          <w:sz w:val="24"/>
          <w:szCs w:val="24"/>
        </w:rPr>
        <w:t>o</w:t>
      </w:r>
    </w:p>
    <w:p w14:paraId="7C1A32BE" w14:textId="020B569B" w:rsidR="005330B8" w:rsidRPr="00F85FFD" w:rsidRDefault="005330B8" w:rsidP="00F85FFD">
      <w:pPr>
        <w:pStyle w:val="Akapitzlist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F85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FFD">
        <w:rPr>
          <w:rFonts w:ascii="Times New Roman" w:hAnsi="Times New Roman" w:cs="Times New Roman"/>
          <w:sz w:val="24"/>
          <w:szCs w:val="24"/>
        </w:rPr>
        <w:t>know</w:t>
      </w:r>
      <w:proofErr w:type="spellEnd"/>
    </w:p>
    <w:p w14:paraId="010B7839" w14:textId="77777777" w:rsidR="00022C7E" w:rsidRPr="00F85FFD" w:rsidRDefault="00022C7E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356AD8" w14:textId="7E31FD64" w:rsidR="00C42E38" w:rsidRPr="00F85FFD" w:rsidRDefault="00C42E38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5FFD">
        <w:rPr>
          <w:rFonts w:ascii="Times New Roman" w:hAnsi="Times New Roman" w:cs="Times New Roman"/>
          <w:sz w:val="24"/>
          <w:szCs w:val="24"/>
        </w:rPr>
        <w:br w:type="page"/>
      </w:r>
    </w:p>
    <w:p w14:paraId="7F6CDDFB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lastRenderedPageBreak/>
        <w:t xml:space="preserve">The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Brief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Illness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Perception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Questionnaire</w:t>
      </w:r>
      <w:proofErr w:type="spellEnd"/>
    </w:p>
    <w:p w14:paraId="61D5BC19" w14:textId="0493F913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For the following questions, please circle the number that best corresponds to your views:</w:t>
      </w:r>
    </w:p>
    <w:p w14:paraId="5F9DF913" w14:textId="013D0CB5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How much does your illness affect your life? </w:t>
      </w:r>
    </w:p>
    <w:p w14:paraId="4A69409E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42E0CAC2" w14:textId="3BE83ED2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 affect at all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verely affects my life</w:t>
      </w:r>
    </w:p>
    <w:p w14:paraId="44CF5AC1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61D975A1" w14:textId="70D1CF9E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long do you think your illness will continue?</w:t>
      </w:r>
    </w:p>
    <w:p w14:paraId="6E828152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0       1       2       3       4       5       6       7       8       9       10</w:t>
      </w:r>
    </w:p>
    <w:p w14:paraId="1FA80CD8" w14:textId="378684B8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a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very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short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time</w:t>
      </w:r>
      <w:proofErr w:type="spellEnd"/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  <w:t xml:space="preserve">    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forever</w:t>
      </w:r>
      <w:proofErr w:type="spellEnd"/>
    </w:p>
    <w:p w14:paraId="0D017D3C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0D2E1435" w14:textId="7C55B571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control do you feel you have over your illness?</w:t>
      </w:r>
    </w:p>
    <w:p w14:paraId="3BC9EB94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4C5F5AB1" w14:textId="71AAB6EB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bsolutely no control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extreme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mountof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control</w:t>
      </w:r>
    </w:p>
    <w:p w14:paraId="01270E8C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5265C6F5" w14:textId="5B6EEB3C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do you think your treatment can help your illness?</w:t>
      </w:r>
    </w:p>
    <w:p w14:paraId="258E8464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0       1       2       3       4       5       6       7       8       9       10</w:t>
      </w:r>
    </w:p>
    <w:p w14:paraId="6779B808" w14:textId="2BD1157C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not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at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all</w:t>
      </w:r>
      <w:proofErr w:type="spellEnd"/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extremely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helpful</w:t>
      </w:r>
      <w:proofErr w:type="spellEnd"/>
    </w:p>
    <w:p w14:paraId="43960497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6D3AEE18" w14:textId="1A5A82FA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do you experience symptoms from your illness?</w:t>
      </w:r>
    </w:p>
    <w:p w14:paraId="08CCF560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39EE11A8" w14:textId="2216E765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 symptoms at all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      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many severe symptoms</w:t>
      </w:r>
    </w:p>
    <w:p w14:paraId="7D283331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0A40E4DA" w14:textId="28593784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concerned are you about your illness?</w:t>
      </w:r>
    </w:p>
    <w:p w14:paraId="76983105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479D8500" w14:textId="0E7885AE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t at all concerned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  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extremely concerned</w:t>
      </w:r>
    </w:p>
    <w:p w14:paraId="01043855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9F1B480" w14:textId="3632535C" w:rsidR="00C42E38" w:rsidRPr="00F85FFD" w:rsidRDefault="00C42E38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well do you feel you understand your illness?</w:t>
      </w:r>
    </w:p>
    <w:p w14:paraId="68A65F00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519779CC" w14:textId="0F9CC372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on’t understand at all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understand very clearly</w:t>
      </w:r>
    </w:p>
    <w:p w14:paraId="3B2873C2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9ED9B7E" w14:textId="1D932AF4" w:rsidR="00C42E38" w:rsidRPr="00F85FFD" w:rsidRDefault="000C0033" w:rsidP="00F85FFD">
      <w:pPr>
        <w:pStyle w:val="Akapitzlist"/>
        <w:numPr>
          <w:ilvl w:val="0"/>
          <w:numId w:val="27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does your illness affect you emotionally? (e.g. does it make you angry, scared, upset or depressed?)</w:t>
      </w:r>
    </w:p>
    <w:p w14:paraId="4B72E539" w14:textId="77777777" w:rsidR="00C42E38" w:rsidRPr="00F85FFD" w:rsidRDefault="00C42E38" w:rsidP="00F85FFD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lastRenderedPageBreak/>
        <w:t>0       1       2       3       4       5       6       7       8       9       10</w:t>
      </w:r>
    </w:p>
    <w:p w14:paraId="11D09B3E" w14:textId="757E77E1" w:rsidR="00C42E38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t at all affected emotionally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="00C42E38"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xtremely affected emotionally </w:t>
      </w:r>
    </w:p>
    <w:p w14:paraId="0AE063B5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2730A0D1" w14:textId="77777777" w:rsidR="000C0033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Please list in rank-order the three most important factors that you believe caused your illness. </w:t>
      </w:r>
    </w:p>
    <w:p w14:paraId="0E6D8EDC" w14:textId="77777777" w:rsidR="000C0033" w:rsidRPr="00F85FFD" w:rsidRDefault="000C0033" w:rsidP="00F85FFD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The most important causes for me:</w:t>
      </w:r>
    </w:p>
    <w:p w14:paraId="2709AA0A" w14:textId="0F96274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1. .................................................................</w:t>
      </w:r>
    </w:p>
    <w:p w14:paraId="38CD1494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2. ...............................................................</w:t>
      </w:r>
    </w:p>
    <w:p w14:paraId="2E9B4E87" w14:textId="77777777" w:rsidR="00C42E38" w:rsidRPr="00F85FFD" w:rsidRDefault="00C42E38" w:rsidP="00F85FF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3. ...............................................................</w:t>
      </w:r>
    </w:p>
    <w:p w14:paraId="5ED2E049" w14:textId="77777777" w:rsidR="00E51647" w:rsidRPr="00F85FFD" w:rsidRDefault="00E51647" w:rsidP="00F85F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51647" w:rsidRPr="00F85F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626F1"/>
    <w:multiLevelType w:val="hybridMultilevel"/>
    <w:tmpl w:val="216A576E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29253B5"/>
    <w:multiLevelType w:val="hybridMultilevel"/>
    <w:tmpl w:val="D1E4C5BA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D326056"/>
    <w:multiLevelType w:val="hybridMultilevel"/>
    <w:tmpl w:val="A170D5E0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19D375C8"/>
    <w:multiLevelType w:val="hybridMultilevel"/>
    <w:tmpl w:val="0F8CE02A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1AFA1939"/>
    <w:multiLevelType w:val="hybridMultilevel"/>
    <w:tmpl w:val="01A0BFD4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202438CE"/>
    <w:multiLevelType w:val="hybridMultilevel"/>
    <w:tmpl w:val="77B600AC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229F58C6"/>
    <w:multiLevelType w:val="hybridMultilevel"/>
    <w:tmpl w:val="B0868D2C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261E7743"/>
    <w:multiLevelType w:val="hybridMultilevel"/>
    <w:tmpl w:val="F35000B8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2FA46B37"/>
    <w:multiLevelType w:val="hybridMultilevel"/>
    <w:tmpl w:val="0BD091A0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373352A4"/>
    <w:multiLevelType w:val="hybridMultilevel"/>
    <w:tmpl w:val="E692FE78"/>
    <w:lvl w:ilvl="0" w:tplc="447CBDC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4E4F45"/>
    <w:multiLevelType w:val="hybridMultilevel"/>
    <w:tmpl w:val="8F6C9AE6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40BB1923"/>
    <w:multiLevelType w:val="hybridMultilevel"/>
    <w:tmpl w:val="F36C054A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48C14C24"/>
    <w:multiLevelType w:val="hybridMultilevel"/>
    <w:tmpl w:val="143226E4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4A4A3036"/>
    <w:multiLevelType w:val="hybridMultilevel"/>
    <w:tmpl w:val="87DA3AAE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4D4A66A3"/>
    <w:multiLevelType w:val="hybridMultilevel"/>
    <w:tmpl w:val="A5180D72"/>
    <w:lvl w:ilvl="0" w:tplc="447CBDC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861BAC"/>
    <w:multiLevelType w:val="hybridMultilevel"/>
    <w:tmpl w:val="A42CA130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6" w15:restartNumberingAfterBreak="0">
    <w:nsid w:val="5E151421"/>
    <w:multiLevelType w:val="hybridMultilevel"/>
    <w:tmpl w:val="0ECC1F40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645E4718"/>
    <w:multiLevelType w:val="hybridMultilevel"/>
    <w:tmpl w:val="F294D1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AA200E"/>
    <w:multiLevelType w:val="hybridMultilevel"/>
    <w:tmpl w:val="CE96C518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9" w15:restartNumberingAfterBreak="0">
    <w:nsid w:val="654A04EE"/>
    <w:multiLevelType w:val="hybridMultilevel"/>
    <w:tmpl w:val="78B09314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65DF5B14"/>
    <w:multiLevelType w:val="hybridMultilevel"/>
    <w:tmpl w:val="C0727946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 w15:restartNumberingAfterBreak="0">
    <w:nsid w:val="6D9D75EE"/>
    <w:multiLevelType w:val="hybridMultilevel"/>
    <w:tmpl w:val="19EE243E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2" w15:restartNumberingAfterBreak="0">
    <w:nsid w:val="6F294A95"/>
    <w:multiLevelType w:val="hybridMultilevel"/>
    <w:tmpl w:val="D262B370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3" w15:restartNumberingAfterBreak="0">
    <w:nsid w:val="75CF669C"/>
    <w:multiLevelType w:val="hybridMultilevel"/>
    <w:tmpl w:val="A8CAE3A2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 w15:restartNumberingAfterBreak="0">
    <w:nsid w:val="76D63877"/>
    <w:multiLevelType w:val="hybridMultilevel"/>
    <w:tmpl w:val="BF1E662C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7E7104D7"/>
    <w:multiLevelType w:val="hybridMultilevel"/>
    <w:tmpl w:val="A030D640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6" w15:restartNumberingAfterBreak="0">
    <w:nsid w:val="7F3031AA"/>
    <w:multiLevelType w:val="hybridMultilevel"/>
    <w:tmpl w:val="DBDE88A2"/>
    <w:lvl w:ilvl="0" w:tplc="447CBDCC">
      <w:start w:val="1"/>
      <w:numFmt w:val="bullet"/>
      <w:lvlText w:val=""/>
      <w:lvlJc w:val="left"/>
      <w:pPr>
        <w:ind w:left="765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332178003">
    <w:abstractNumId w:val="14"/>
  </w:num>
  <w:num w:numId="2" w16cid:durableId="2015646072">
    <w:abstractNumId w:val="9"/>
  </w:num>
  <w:num w:numId="3" w16cid:durableId="1172143876">
    <w:abstractNumId w:val="8"/>
  </w:num>
  <w:num w:numId="4" w16cid:durableId="924069949">
    <w:abstractNumId w:val="5"/>
  </w:num>
  <w:num w:numId="5" w16cid:durableId="1569531138">
    <w:abstractNumId w:val="16"/>
  </w:num>
  <w:num w:numId="6" w16cid:durableId="750856746">
    <w:abstractNumId w:val="7"/>
  </w:num>
  <w:num w:numId="7" w16cid:durableId="793133835">
    <w:abstractNumId w:val="6"/>
  </w:num>
  <w:num w:numId="8" w16cid:durableId="234557387">
    <w:abstractNumId w:val="10"/>
  </w:num>
  <w:num w:numId="9" w16cid:durableId="1974629461">
    <w:abstractNumId w:val="13"/>
  </w:num>
  <w:num w:numId="10" w16cid:durableId="1075974524">
    <w:abstractNumId w:val="19"/>
  </w:num>
  <w:num w:numId="11" w16cid:durableId="292249467">
    <w:abstractNumId w:val="3"/>
  </w:num>
  <w:num w:numId="12" w16cid:durableId="2084990184">
    <w:abstractNumId w:val="1"/>
  </w:num>
  <w:num w:numId="13" w16cid:durableId="983463170">
    <w:abstractNumId w:val="12"/>
  </w:num>
  <w:num w:numId="14" w16cid:durableId="1548027474">
    <w:abstractNumId w:val="18"/>
  </w:num>
  <w:num w:numId="15" w16cid:durableId="1794858953">
    <w:abstractNumId w:val="0"/>
  </w:num>
  <w:num w:numId="16" w16cid:durableId="283119393">
    <w:abstractNumId w:val="11"/>
  </w:num>
  <w:num w:numId="17" w16cid:durableId="1705867189">
    <w:abstractNumId w:val="4"/>
  </w:num>
  <w:num w:numId="18" w16cid:durableId="602955375">
    <w:abstractNumId w:val="24"/>
  </w:num>
  <w:num w:numId="19" w16cid:durableId="859440539">
    <w:abstractNumId w:val="26"/>
  </w:num>
  <w:num w:numId="20" w16cid:durableId="1016149983">
    <w:abstractNumId w:val="20"/>
  </w:num>
  <w:num w:numId="21" w16cid:durableId="1571426917">
    <w:abstractNumId w:val="25"/>
  </w:num>
  <w:num w:numId="22" w16cid:durableId="1032264310">
    <w:abstractNumId w:val="22"/>
  </w:num>
  <w:num w:numId="23" w16cid:durableId="587081381">
    <w:abstractNumId w:val="2"/>
  </w:num>
  <w:num w:numId="24" w16cid:durableId="66656505">
    <w:abstractNumId w:val="15"/>
  </w:num>
  <w:num w:numId="25" w16cid:durableId="1999766328">
    <w:abstractNumId w:val="23"/>
  </w:num>
  <w:num w:numId="26" w16cid:durableId="981928290">
    <w:abstractNumId w:val="21"/>
  </w:num>
  <w:num w:numId="27" w16cid:durableId="17734697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20B"/>
    <w:rsid w:val="00022C7E"/>
    <w:rsid w:val="000C0033"/>
    <w:rsid w:val="000C1447"/>
    <w:rsid w:val="003E620B"/>
    <w:rsid w:val="004053F9"/>
    <w:rsid w:val="0048046E"/>
    <w:rsid w:val="005330B8"/>
    <w:rsid w:val="00596EB4"/>
    <w:rsid w:val="005C23D7"/>
    <w:rsid w:val="00611D2D"/>
    <w:rsid w:val="00622A0C"/>
    <w:rsid w:val="006327C6"/>
    <w:rsid w:val="006A4FA7"/>
    <w:rsid w:val="00762743"/>
    <w:rsid w:val="009805F0"/>
    <w:rsid w:val="009D30C2"/>
    <w:rsid w:val="009F60CE"/>
    <w:rsid w:val="00AC7EE7"/>
    <w:rsid w:val="00B32345"/>
    <w:rsid w:val="00B35579"/>
    <w:rsid w:val="00C42E38"/>
    <w:rsid w:val="00C95FF4"/>
    <w:rsid w:val="00D512C5"/>
    <w:rsid w:val="00D67CBC"/>
    <w:rsid w:val="00DB45AA"/>
    <w:rsid w:val="00E47965"/>
    <w:rsid w:val="00E51647"/>
    <w:rsid w:val="00F67495"/>
    <w:rsid w:val="00F8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4A997"/>
  <w15:chartTrackingRefBased/>
  <w15:docId w15:val="{E240E467-8375-4CE3-AE60-4DFC91051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9F60CE"/>
    <w:pPr>
      <w:ind w:left="720"/>
      <w:contextualSpacing/>
    </w:pPr>
  </w:style>
  <w:style w:type="character" w:customStyle="1" w:styleId="AkapitzlistZnak">
    <w:name w:val="Akapit z listą Znak"/>
    <w:basedOn w:val="Domylnaczcionkaakapitu"/>
    <w:link w:val="Akapitzlist"/>
    <w:uiPriority w:val="34"/>
    <w:rsid w:val="0048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76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ędzichowska Agata</dc:creator>
  <cp:keywords/>
  <dc:description/>
  <cp:lastModifiedBy>HP Demo</cp:lastModifiedBy>
  <cp:revision>9</cp:revision>
  <dcterms:created xsi:type="dcterms:W3CDTF">2022-07-16T15:46:00Z</dcterms:created>
  <dcterms:modified xsi:type="dcterms:W3CDTF">2022-08-03T09:13:00Z</dcterms:modified>
</cp:coreProperties>
</file>